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23 Table. Hydrogen bonding recapitulation results for seven scaffolds based on different active site model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2572"/>
        <w:gridCol w:w="2573"/>
        <w:gridCol w:w="2562"/>
      </w:tblGrid>
      <w:tr>
        <w:trPr/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B</w:t>
            </w:r>
          </w:p>
        </w:tc>
        <w:tc>
          <w:tcPr>
            <w:tcW w:w="770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drogen bond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2t</w:t>
            </w:r>
          </w:p>
        </w:tc>
        <w:tc>
          <w:tcPr>
            <w:tcW w:w="25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106)ND2-OO26(NHS)</w:t>
            </w:r>
          </w:p>
        </w:tc>
        <w:tc>
          <w:tcPr>
            <w:tcW w:w="25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106)ND2-NE2(H136)</w:t>
            </w:r>
          </w:p>
        </w:tc>
        <w:tc>
          <w:tcPr>
            <w:tcW w:w="25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108)ND1-OO25(NHS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108)NE2-O(Y115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144)OD1-OO26(NHS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144)N-ON16(NHS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144)OD1-N(G117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I91)N-OO22(NHS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140)O-NH14(NHS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L92)O-NH13(NHS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L92)N-NH12(NHS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64)NH1-OO23(NHS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64)NH2-OO22(NHS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6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qx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91)OD2-OO20(BMP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91)OD2-NZ(K59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91)OD1-NZ(K93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91)OD2-NZ(K93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273)OD1-OH20(BMP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273)OD2-NZ(K93)/C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93)NZ-OO20(BMP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59)NZ-OH9(BMP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59)NZ-OG(S35)/MC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154)OG-Nh16(BMP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154)N-ON15(BMP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235)NH1-OO19(BMP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235)NH1-OO17(BMP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235)N-OO19(BMP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37)OD2-OH9(BMP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Y217)OH-OO17(BMP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234)N-OO18(BMP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Q215)NE2-OO17(BMP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Q215)NE2-ON14(BMP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6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2j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E225)OE2-OH(Y199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E255)OE1-NH1(R59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E136)OE2-ND1(H197)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Y63)OH-O38(DCB)/MC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Y63)OH-O33(DCB)/MC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A231)O-O35(DCB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59)NH1-OG(S30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59)NH2-OE2(E132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59)NE-OE1(E132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98)NE2-O38(DCB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135)ND2-F22(DCB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E266)OE2-O34(DCB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W259)NE1-O34(DCB)/MC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cl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168)NZ-OD2(D103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103)OD2-NZ(K202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103)OD1-NZ(K138)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202)NZ-OW(HPD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48)SG-O1(HPD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171)O-O4(HPD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239)OG-O3P(HPD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239)N-O1P(HPD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17)OD2-NZ(K138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206)N-O2P(HPD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19)OG1-OW(HPD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ey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E164)OE1-OH7(13P)/MC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E164)OE2-OH7(13P)/MC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94)NE2-OH7(13P)/C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94)NE2-OC9(13P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11)NZ-OC9(13P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11)NZ-OH6(13P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231)N-OH5(13P)/M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170)N-OC8(13P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E96)OE1-NZ(K11)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E96)N-ND1(H94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ER210)N-OC8(13P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232)N-OH4(13P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9)ND2-OH7(13P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9)OD1-N(K11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ex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35)OD1-O12(LOV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35)OD2-O12(LOV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35)OD1-N(G37)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35)OD2-OG(S38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217)OD1-O12(LOV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217)OD1-OG1(T220)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217)OD2-N(G219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78)N-O15(LOV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219)O-N14(LOV)/M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gc</w:t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175)OG-NE2(H42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175)N-OH6(SRB)/M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42)NE2-OH5(SRB)</w:t>
            </w:r>
          </w:p>
        </w:tc>
      </w:tr>
      <w:tr>
        <w:trPr/>
        <w:tc>
          <w:tcPr>
            <w:tcW w:w="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42)NE2-NH4(SRB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42)ND1-OD2(D87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42)N-OD1(D87)</w:t>
            </w:r>
          </w:p>
        </w:tc>
      </w:tr>
      <w:tr>
        <w:trPr/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173)N-OH6(SRB)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194)OG-OD2(D87)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194)O-NH4(SRB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: the alphabet </w:t>
      </w:r>
      <w:r>
        <w:rPr>
          <w:rFonts w:cs="Times New Roman" w:ascii="Times New Roman" w:hAnsi="Times New Roman"/>
          <w:szCs w:val="21"/>
        </w:rPr>
        <w:t>‘M’</w:t>
      </w:r>
      <w:r>
        <w:rPr>
          <w:rFonts w:cs="Times New Roman" w:ascii="Times New Roman" w:hAnsi="Times New Roman"/>
          <w:szCs w:val="21"/>
        </w:rPr>
        <w:t xml:space="preserve"> and/or </w:t>
      </w: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 xml:space="preserve"> after </w:t>
      </w: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 xml:space="preserve"> mean that the hydrogen bond is </w:t>
      </w:r>
      <w:r>
        <w:rPr>
          <w:rFonts w:cs="Times New Roman" w:ascii="Times New Roman" w:hAnsi="Times New Roman"/>
          <w:b/>
          <w:szCs w:val="21"/>
        </w:rPr>
        <w:t>not</w:t>
      </w:r>
      <w:r>
        <w:rPr>
          <w:rFonts w:cs="Times New Roman" w:ascii="Times New Roman" w:hAnsi="Times New Roman"/>
          <w:szCs w:val="21"/>
        </w:rPr>
        <w:t xml:space="preserve"> recapitulated during the repacking calculations with the TS </w:t>
      </w:r>
      <w:r>
        <w:rPr>
          <w:rFonts w:cs="Times New Roman" w:ascii="Times New Roman" w:hAnsi="Times New Roman"/>
          <w:szCs w:val="21"/>
        </w:rPr>
        <w:t>position</w:t>
      </w:r>
      <w:r>
        <w:rPr>
          <w:rFonts w:cs="Times New Roman" w:ascii="Times New Roman" w:hAnsi="Times New Roman"/>
          <w:szCs w:val="21"/>
        </w:rPr>
        <w:t xml:space="preserve"> obtained from the native match of </w:t>
      </w:r>
      <w:r>
        <w:rPr>
          <w:rFonts w:cs="Times New Roman" w:ascii="Times New Roman" w:hAnsi="Times New Roman"/>
          <w:b/>
          <w:szCs w:val="21"/>
        </w:rPr>
        <w:t>minima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ctive site model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>/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native match of </w:t>
      </w:r>
      <w:r>
        <w:rPr>
          <w:rFonts w:cs="Times New Roman" w:ascii="Times New Roman" w:hAnsi="Times New Roman"/>
          <w:b/>
          <w:szCs w:val="21"/>
        </w:rPr>
        <w:t>complex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ctive site model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4:00Z</dcterms:modified>
  <cp:revision>55</cp:revision>
  <dc:subject/>
  <dc:title/>
</cp:coreProperties>
</file>